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67C757" w14:textId="77777777" w:rsidR="001C49D7" w:rsidRPr="00944D1E" w:rsidRDefault="001C49D7" w:rsidP="00B84A25">
      <w:pPr>
        <w:spacing w:line="276" w:lineRule="auto"/>
        <w:jc w:val="both"/>
        <w:rPr>
          <w:lang w:val="en-US"/>
        </w:rPr>
      </w:pPr>
      <w:bookmarkStart w:id="0" w:name="_GoBack"/>
      <w:bookmarkEnd w:id="0"/>
    </w:p>
    <w:tbl>
      <w:tblPr>
        <w:tblpPr w:leftFromText="141" w:rightFromText="141" w:vertAnchor="text" w:horzAnchor="page" w:tblpX="1052" w:tblpY="136"/>
        <w:tblW w:w="942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98"/>
        <w:gridCol w:w="1662"/>
        <w:gridCol w:w="2180"/>
        <w:gridCol w:w="1686"/>
      </w:tblGrid>
      <w:tr w:rsidR="00341BD9" w:rsidRPr="00DF683F" w14:paraId="331D453B" w14:textId="77777777" w:rsidTr="00341BD9">
        <w:trPr>
          <w:trHeight w:val="640"/>
        </w:trPr>
        <w:tc>
          <w:tcPr>
            <w:tcW w:w="3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3480A" w14:textId="662B7A83" w:rsidR="005D2B78" w:rsidRPr="00944D1E" w:rsidRDefault="001C49D7" w:rsidP="00B84A25">
            <w:pPr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lang w:eastAsia="de-DE"/>
              </w:rPr>
              <w:t>precursor</w:t>
            </w:r>
            <w:proofErr w:type="spellEnd"/>
          </w:p>
        </w:tc>
        <w:tc>
          <w:tcPr>
            <w:tcW w:w="16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CF6D9E" w14:textId="627A6106" w:rsidR="005D2B78" w:rsidRPr="00944D1E" w:rsidRDefault="005D2B78" w:rsidP="00CA013A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944D1E">
              <w:rPr>
                <w:rFonts w:ascii="Arial" w:eastAsia="Times New Roman" w:hAnsi="Arial" w:cs="Arial"/>
                <w:color w:val="000000"/>
                <w:lang w:eastAsia="de-DE"/>
              </w:rPr>
              <w:t>concentration</w:t>
            </w:r>
            <w:proofErr w:type="spellEnd"/>
            <w:r w:rsidR="0002683A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="0002683A">
              <w:rPr>
                <w:rFonts w:ascii="Arial" w:eastAsia="Times New Roman" w:hAnsi="Arial" w:cs="Arial"/>
                <w:color w:val="000000"/>
                <w:lang w:eastAsia="de-DE"/>
              </w:rPr>
              <w:t>added</w:t>
            </w:r>
            <w:proofErr w:type="spellEnd"/>
            <w:r w:rsidRPr="00944D1E">
              <w:rPr>
                <w:rFonts w:ascii="Arial" w:eastAsia="Times New Roman" w:hAnsi="Arial" w:cs="Arial"/>
                <w:color w:val="000000"/>
                <w:lang w:eastAsia="de-DE"/>
              </w:rPr>
              <w:t xml:space="preserve"> [</w:t>
            </w:r>
            <w:proofErr w:type="spellStart"/>
            <w:r w:rsidRPr="00944D1E">
              <w:rPr>
                <w:rFonts w:ascii="Arial" w:eastAsia="Times New Roman" w:hAnsi="Arial" w:cs="Arial"/>
                <w:color w:val="000000"/>
                <w:lang w:eastAsia="de-DE"/>
              </w:rPr>
              <w:t>mM</w:t>
            </w:r>
            <w:proofErr w:type="spellEnd"/>
            <w:r w:rsidRPr="00944D1E">
              <w:rPr>
                <w:rFonts w:ascii="Arial" w:eastAsia="Times New Roman" w:hAnsi="Arial" w:cs="Arial"/>
                <w:color w:val="000000"/>
                <w:lang w:eastAsia="de-DE"/>
              </w:rPr>
              <w:t>]</w:t>
            </w:r>
          </w:p>
        </w:tc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34E75F" w14:textId="77777777" w:rsidR="001C49D7" w:rsidRDefault="005D2B78" w:rsidP="00CA013A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944D1E">
              <w:rPr>
                <w:rFonts w:ascii="Arial" w:eastAsia="Times New Roman" w:hAnsi="Arial" w:cs="Arial"/>
                <w:color w:val="000000"/>
                <w:lang w:eastAsia="de-DE"/>
              </w:rPr>
              <w:t>product</w:t>
            </w:r>
            <w:r w:rsidR="001C49D7">
              <w:rPr>
                <w:rFonts w:ascii="Arial" w:eastAsia="Times New Roman" w:hAnsi="Arial" w:cs="Arial"/>
                <w:color w:val="000000"/>
                <w:lang w:eastAsia="de-DE"/>
              </w:rPr>
              <w:t>ion</w:t>
            </w:r>
            <w:proofErr w:type="spellEnd"/>
            <w:r w:rsidRPr="00944D1E">
              <w:rPr>
                <w:rFonts w:ascii="Arial" w:eastAsia="Times New Roman" w:hAnsi="Arial" w:cs="Arial"/>
                <w:color w:val="000000"/>
                <w:lang w:eastAsia="de-DE"/>
              </w:rPr>
              <w:t xml:space="preserve"> in</w:t>
            </w:r>
          </w:p>
          <w:p w14:paraId="5BAD12E6" w14:textId="4681B7DA" w:rsidR="005D2B78" w:rsidRPr="00944D1E" w:rsidRDefault="005D2B78" w:rsidP="00CA013A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44D1E">
              <w:rPr>
                <w:rFonts w:ascii="Arial" w:eastAsia="Times New Roman" w:hAnsi="Arial" w:cs="Arial"/>
                <w:i/>
                <w:iCs/>
                <w:color w:val="000000"/>
                <w:lang w:eastAsia="de-DE"/>
              </w:rPr>
              <w:t xml:space="preserve">X. </w:t>
            </w:r>
            <w:proofErr w:type="spellStart"/>
            <w:r w:rsidRPr="00944D1E">
              <w:rPr>
                <w:rFonts w:ascii="Arial" w:eastAsia="Times New Roman" w:hAnsi="Arial" w:cs="Arial"/>
                <w:i/>
                <w:iCs/>
                <w:color w:val="000000"/>
                <w:lang w:eastAsia="de-DE"/>
              </w:rPr>
              <w:t>eapokensis</w:t>
            </w:r>
            <w:proofErr w:type="spellEnd"/>
          </w:p>
        </w:tc>
        <w:tc>
          <w:tcPr>
            <w:tcW w:w="168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9BAECDB" w14:textId="2991B19E" w:rsidR="005D2B78" w:rsidRPr="00944D1E" w:rsidRDefault="001C49D7" w:rsidP="001C49D7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de-DE"/>
              </w:rPr>
              <w:t xml:space="preserve">heterologous </w:t>
            </w:r>
            <w:r w:rsidR="005D2B78" w:rsidRPr="00944D1E">
              <w:rPr>
                <w:rFonts w:ascii="Arial" w:eastAsia="Times New Roman" w:hAnsi="Arial" w:cs="Arial"/>
                <w:color w:val="000000"/>
                <w:lang w:val="en-US" w:eastAsia="de-DE"/>
              </w:rPr>
              <w:t>product</w:t>
            </w:r>
            <w:r>
              <w:rPr>
                <w:rFonts w:ascii="Arial" w:eastAsia="Times New Roman" w:hAnsi="Arial" w:cs="Arial"/>
                <w:color w:val="000000"/>
                <w:lang w:val="en-US" w:eastAsia="de-DE"/>
              </w:rPr>
              <w:t>ion</w:t>
            </w:r>
            <w:r w:rsidR="005D2B78" w:rsidRPr="00944D1E">
              <w:rPr>
                <w:rFonts w:ascii="Arial" w:eastAsia="Times New Roman" w:hAnsi="Arial" w:cs="Arial"/>
                <w:color w:val="000000"/>
                <w:lang w:val="en-US" w:eastAsia="de-DE"/>
              </w:rPr>
              <w:t xml:space="preserve"> in </w:t>
            </w:r>
            <w:r w:rsidR="005D2B78" w:rsidRPr="00944D1E">
              <w:rPr>
                <w:rFonts w:ascii="Arial" w:eastAsia="Times New Roman" w:hAnsi="Arial" w:cs="Arial"/>
                <w:i/>
                <w:iCs/>
                <w:color w:val="000000"/>
                <w:lang w:val="en-US" w:eastAsia="de-DE"/>
              </w:rPr>
              <w:t>E. coli</w:t>
            </w:r>
            <w:r w:rsidR="005D2B78" w:rsidRPr="00944D1E">
              <w:rPr>
                <w:rFonts w:ascii="Arial" w:eastAsia="Times New Roman" w:hAnsi="Arial" w:cs="Arial"/>
                <w:color w:val="000000"/>
                <w:lang w:val="en-US" w:eastAsia="de-DE"/>
              </w:rPr>
              <w:t xml:space="preserve"> </w:t>
            </w:r>
          </w:p>
        </w:tc>
      </w:tr>
      <w:tr w:rsidR="00341BD9" w:rsidRPr="00944D1E" w14:paraId="7EB0692B" w14:textId="77777777" w:rsidTr="00341BD9">
        <w:trPr>
          <w:trHeight w:val="320"/>
        </w:trPr>
        <w:tc>
          <w:tcPr>
            <w:tcW w:w="389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5C0B4" w14:textId="77777777" w:rsidR="005D2B78" w:rsidRPr="00944D1E" w:rsidRDefault="005D2B78" w:rsidP="00CA013A">
            <w:pPr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44D1E">
              <w:rPr>
                <w:rFonts w:ascii="Arial" w:eastAsia="Times New Roman" w:hAnsi="Arial" w:cs="Arial"/>
                <w:color w:val="000000"/>
                <w:lang w:eastAsia="de-DE"/>
              </w:rPr>
              <w:t xml:space="preserve">2-amino-3-chlorobenzoic </w:t>
            </w:r>
            <w:proofErr w:type="spellStart"/>
            <w:r w:rsidRPr="00944D1E">
              <w:rPr>
                <w:rFonts w:ascii="Arial" w:eastAsia="Times New Roman" w:hAnsi="Arial" w:cs="Arial"/>
                <w:color w:val="000000"/>
                <w:lang w:eastAsia="de-DE"/>
              </w:rPr>
              <w:t>acid</w:t>
            </w:r>
            <w:proofErr w:type="spellEnd"/>
          </w:p>
        </w:tc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EE6BD1" w14:textId="77777777" w:rsidR="005D2B78" w:rsidRPr="00944D1E" w:rsidRDefault="005D2B78" w:rsidP="00CA013A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44D1E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B1421" w14:textId="77777777" w:rsidR="005D2B78" w:rsidRPr="00944D1E" w:rsidRDefault="005D2B78" w:rsidP="00CA013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944D1E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6</w:t>
            </w:r>
          </w:p>
        </w:tc>
        <w:tc>
          <w:tcPr>
            <w:tcW w:w="168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022B6" w14:textId="77777777" w:rsidR="005D2B78" w:rsidRPr="00944D1E" w:rsidRDefault="005D2B78" w:rsidP="00CA013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944D1E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6</w:t>
            </w:r>
          </w:p>
        </w:tc>
      </w:tr>
      <w:tr w:rsidR="00341BD9" w:rsidRPr="00944D1E" w14:paraId="06F0DE30" w14:textId="77777777" w:rsidTr="00341BD9">
        <w:trPr>
          <w:trHeight w:val="320"/>
        </w:trPr>
        <w:tc>
          <w:tcPr>
            <w:tcW w:w="38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F9AA5" w14:textId="77777777" w:rsidR="005D2B78" w:rsidRPr="00944D1E" w:rsidRDefault="005D2B78" w:rsidP="00CA013A">
            <w:pPr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44D1E">
              <w:rPr>
                <w:rFonts w:ascii="Arial" w:eastAsia="Times New Roman" w:hAnsi="Arial" w:cs="Arial"/>
                <w:color w:val="000000"/>
                <w:lang w:eastAsia="de-DE"/>
              </w:rPr>
              <w:t xml:space="preserve">2-amino-5-chlorobenzoic </w:t>
            </w:r>
            <w:proofErr w:type="spellStart"/>
            <w:r w:rsidRPr="00944D1E">
              <w:rPr>
                <w:rFonts w:ascii="Arial" w:eastAsia="Times New Roman" w:hAnsi="Arial" w:cs="Arial"/>
                <w:color w:val="000000"/>
                <w:lang w:eastAsia="de-DE"/>
              </w:rPr>
              <w:t>acid</w:t>
            </w:r>
            <w:proofErr w:type="spellEnd"/>
          </w:p>
        </w:tc>
        <w:tc>
          <w:tcPr>
            <w:tcW w:w="16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9C87E0" w14:textId="77777777" w:rsidR="005D2B78" w:rsidRPr="00944D1E" w:rsidRDefault="005D2B78" w:rsidP="00CA013A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44D1E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2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597B5" w14:textId="77777777" w:rsidR="005D2B78" w:rsidRPr="00944D1E" w:rsidRDefault="005D2B78" w:rsidP="00CA013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944D1E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7</w:t>
            </w:r>
          </w:p>
        </w:tc>
        <w:tc>
          <w:tcPr>
            <w:tcW w:w="16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9D3D8" w14:textId="77777777" w:rsidR="005D2B78" w:rsidRPr="00944D1E" w:rsidRDefault="005D2B78" w:rsidP="00CA013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944D1E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7</w:t>
            </w:r>
          </w:p>
        </w:tc>
      </w:tr>
      <w:tr w:rsidR="00341BD9" w:rsidRPr="00944D1E" w14:paraId="470CC98B" w14:textId="77777777" w:rsidTr="00341BD9">
        <w:trPr>
          <w:trHeight w:val="320"/>
        </w:trPr>
        <w:tc>
          <w:tcPr>
            <w:tcW w:w="38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88D4F" w14:textId="77777777" w:rsidR="005D2B78" w:rsidRPr="00944D1E" w:rsidRDefault="005D2B78" w:rsidP="00CA013A">
            <w:pPr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44D1E">
              <w:rPr>
                <w:rFonts w:ascii="Arial" w:eastAsia="Times New Roman" w:hAnsi="Arial" w:cs="Arial"/>
                <w:color w:val="000000"/>
                <w:lang w:eastAsia="de-DE"/>
              </w:rPr>
              <w:t xml:space="preserve">2-amino-3-methylbenzoic </w:t>
            </w:r>
            <w:proofErr w:type="spellStart"/>
            <w:r w:rsidRPr="00944D1E">
              <w:rPr>
                <w:rFonts w:ascii="Arial" w:eastAsia="Times New Roman" w:hAnsi="Arial" w:cs="Arial"/>
                <w:color w:val="000000"/>
                <w:lang w:eastAsia="de-DE"/>
              </w:rPr>
              <w:t>acid</w:t>
            </w:r>
            <w:proofErr w:type="spellEnd"/>
          </w:p>
        </w:tc>
        <w:tc>
          <w:tcPr>
            <w:tcW w:w="16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A2008A" w14:textId="77777777" w:rsidR="005D2B78" w:rsidRPr="00944D1E" w:rsidRDefault="005D2B78" w:rsidP="00CA013A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44D1E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2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B9D1A" w14:textId="77777777" w:rsidR="005D2B78" w:rsidRPr="00944D1E" w:rsidRDefault="005D2B78" w:rsidP="00CA013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944D1E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8</w:t>
            </w:r>
          </w:p>
        </w:tc>
        <w:tc>
          <w:tcPr>
            <w:tcW w:w="16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6C8A9" w14:textId="77777777" w:rsidR="005D2B78" w:rsidRPr="00944D1E" w:rsidRDefault="005D2B78" w:rsidP="00CA013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944D1E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8</w:t>
            </w:r>
          </w:p>
        </w:tc>
      </w:tr>
      <w:tr w:rsidR="00341BD9" w:rsidRPr="00944D1E" w14:paraId="1D4CA826" w14:textId="77777777" w:rsidTr="00341BD9">
        <w:trPr>
          <w:trHeight w:val="320"/>
        </w:trPr>
        <w:tc>
          <w:tcPr>
            <w:tcW w:w="38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CC4A5" w14:textId="77777777" w:rsidR="005D2B78" w:rsidRPr="00944D1E" w:rsidRDefault="005D2B78" w:rsidP="00CA013A">
            <w:pPr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44D1E">
              <w:rPr>
                <w:rFonts w:ascii="Arial" w:eastAsia="Times New Roman" w:hAnsi="Arial" w:cs="Arial"/>
                <w:color w:val="000000"/>
                <w:lang w:eastAsia="de-DE"/>
              </w:rPr>
              <w:t xml:space="preserve">2-amino-5-methylbenzoic </w:t>
            </w:r>
            <w:proofErr w:type="spellStart"/>
            <w:r w:rsidRPr="00944D1E">
              <w:rPr>
                <w:rFonts w:ascii="Arial" w:eastAsia="Times New Roman" w:hAnsi="Arial" w:cs="Arial"/>
                <w:color w:val="000000"/>
                <w:lang w:eastAsia="de-DE"/>
              </w:rPr>
              <w:t>acid</w:t>
            </w:r>
            <w:proofErr w:type="spellEnd"/>
          </w:p>
        </w:tc>
        <w:tc>
          <w:tcPr>
            <w:tcW w:w="16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30BE0B" w14:textId="77777777" w:rsidR="005D2B78" w:rsidRPr="00944D1E" w:rsidRDefault="005D2B78" w:rsidP="00CA013A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44D1E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2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76624" w14:textId="0BE90018" w:rsidR="005D2B78" w:rsidRPr="00944D1E" w:rsidRDefault="0002683A" w:rsidP="00CA013A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-</w:t>
            </w:r>
          </w:p>
        </w:tc>
        <w:tc>
          <w:tcPr>
            <w:tcW w:w="16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64B1F" w14:textId="77777777" w:rsidR="005D2B78" w:rsidRPr="00944D1E" w:rsidRDefault="005D2B78" w:rsidP="00CA013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944D1E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9</w:t>
            </w:r>
          </w:p>
        </w:tc>
      </w:tr>
      <w:tr w:rsidR="00341BD9" w:rsidRPr="00944D1E" w14:paraId="4BA477A3" w14:textId="77777777" w:rsidTr="00341BD9">
        <w:trPr>
          <w:trHeight w:val="320"/>
        </w:trPr>
        <w:tc>
          <w:tcPr>
            <w:tcW w:w="38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B8303" w14:textId="77777777" w:rsidR="005D2B78" w:rsidRPr="00944D1E" w:rsidRDefault="005D2B78" w:rsidP="00CA013A">
            <w:pPr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44D1E">
              <w:rPr>
                <w:rFonts w:ascii="Arial" w:eastAsia="Times New Roman" w:hAnsi="Arial" w:cs="Arial"/>
                <w:color w:val="000000"/>
                <w:lang w:eastAsia="de-DE"/>
              </w:rPr>
              <w:t xml:space="preserve">2-amino-3-methoxybenzoic </w:t>
            </w:r>
            <w:proofErr w:type="spellStart"/>
            <w:r w:rsidRPr="00944D1E">
              <w:rPr>
                <w:rFonts w:ascii="Arial" w:eastAsia="Times New Roman" w:hAnsi="Arial" w:cs="Arial"/>
                <w:color w:val="000000"/>
                <w:lang w:eastAsia="de-DE"/>
              </w:rPr>
              <w:t>acid</w:t>
            </w:r>
            <w:proofErr w:type="spellEnd"/>
          </w:p>
        </w:tc>
        <w:tc>
          <w:tcPr>
            <w:tcW w:w="16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3DCF53" w14:textId="77777777" w:rsidR="005D2B78" w:rsidRPr="00944D1E" w:rsidRDefault="005D2B78" w:rsidP="00CA013A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44D1E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2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776B2" w14:textId="77777777" w:rsidR="005D2B78" w:rsidRPr="00944D1E" w:rsidRDefault="005D2B78" w:rsidP="00CA013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944D1E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10</w:t>
            </w:r>
          </w:p>
        </w:tc>
        <w:tc>
          <w:tcPr>
            <w:tcW w:w="16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178D0" w14:textId="77777777" w:rsidR="005D2B78" w:rsidRPr="00944D1E" w:rsidRDefault="005D2B78" w:rsidP="00CA013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944D1E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10</w:t>
            </w:r>
          </w:p>
        </w:tc>
      </w:tr>
      <w:tr w:rsidR="00341BD9" w:rsidRPr="00944D1E" w14:paraId="504E0267" w14:textId="77777777" w:rsidTr="00341BD9">
        <w:trPr>
          <w:trHeight w:val="320"/>
        </w:trPr>
        <w:tc>
          <w:tcPr>
            <w:tcW w:w="38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E8B44" w14:textId="77777777" w:rsidR="005D2B78" w:rsidRPr="00944D1E" w:rsidRDefault="005D2B78" w:rsidP="00CA013A">
            <w:pPr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44D1E">
              <w:rPr>
                <w:rFonts w:ascii="Arial" w:eastAsia="Times New Roman" w:hAnsi="Arial" w:cs="Arial"/>
                <w:color w:val="000000"/>
                <w:lang w:eastAsia="de-DE"/>
              </w:rPr>
              <w:t xml:space="preserve">2-amino-5-methoxybenzoic </w:t>
            </w:r>
            <w:proofErr w:type="spellStart"/>
            <w:r w:rsidRPr="00944D1E">
              <w:rPr>
                <w:rFonts w:ascii="Arial" w:eastAsia="Times New Roman" w:hAnsi="Arial" w:cs="Arial"/>
                <w:color w:val="000000"/>
                <w:lang w:eastAsia="de-DE"/>
              </w:rPr>
              <w:t>acid</w:t>
            </w:r>
            <w:proofErr w:type="spellEnd"/>
          </w:p>
        </w:tc>
        <w:tc>
          <w:tcPr>
            <w:tcW w:w="16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81B4DA" w14:textId="77777777" w:rsidR="005D2B78" w:rsidRPr="00944D1E" w:rsidRDefault="005D2B78" w:rsidP="00CA013A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44D1E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2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3E07D" w14:textId="04B55531" w:rsidR="005D2B78" w:rsidRPr="00944D1E" w:rsidRDefault="0002683A" w:rsidP="00CA013A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-</w:t>
            </w:r>
          </w:p>
        </w:tc>
        <w:tc>
          <w:tcPr>
            <w:tcW w:w="16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81EB0" w14:textId="3B91DC51" w:rsidR="005D2B78" w:rsidRPr="00944D1E" w:rsidRDefault="00795B46" w:rsidP="00CA013A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-</w:t>
            </w:r>
          </w:p>
        </w:tc>
      </w:tr>
      <w:tr w:rsidR="00341BD9" w:rsidRPr="00944D1E" w14:paraId="58B110E9" w14:textId="77777777" w:rsidTr="00341BD9">
        <w:trPr>
          <w:trHeight w:val="320"/>
        </w:trPr>
        <w:tc>
          <w:tcPr>
            <w:tcW w:w="38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F19A9" w14:textId="77777777" w:rsidR="005D2B78" w:rsidRPr="00944D1E" w:rsidRDefault="005D2B78" w:rsidP="00CA013A">
            <w:pPr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944D1E">
              <w:rPr>
                <w:rFonts w:ascii="Arial" w:eastAsia="Times New Roman" w:hAnsi="Arial" w:cs="Arial"/>
                <w:color w:val="000000"/>
                <w:lang w:eastAsia="de-DE"/>
              </w:rPr>
              <w:t>anthranilic</w:t>
            </w:r>
            <w:proofErr w:type="spellEnd"/>
            <w:r w:rsidRPr="00944D1E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944D1E">
              <w:rPr>
                <w:rFonts w:ascii="Arial" w:eastAsia="Times New Roman" w:hAnsi="Arial" w:cs="Arial"/>
                <w:color w:val="000000"/>
                <w:lang w:eastAsia="de-DE"/>
              </w:rPr>
              <w:t>acid</w:t>
            </w:r>
            <w:proofErr w:type="spellEnd"/>
          </w:p>
        </w:tc>
        <w:tc>
          <w:tcPr>
            <w:tcW w:w="16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4845FB" w14:textId="77777777" w:rsidR="005D2B78" w:rsidRPr="00944D1E" w:rsidRDefault="005D2B78" w:rsidP="00CA013A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44D1E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2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18300" w14:textId="65BDED02" w:rsidR="005D2B78" w:rsidRPr="00944D1E" w:rsidRDefault="001A145F" w:rsidP="00CA013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2</w:t>
            </w:r>
          </w:p>
        </w:tc>
        <w:tc>
          <w:tcPr>
            <w:tcW w:w="16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B8883" w14:textId="423A60E9" w:rsidR="005D2B78" w:rsidRPr="00944D1E" w:rsidRDefault="001A145F" w:rsidP="00CA013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2</w:t>
            </w:r>
          </w:p>
        </w:tc>
      </w:tr>
      <w:tr w:rsidR="00341BD9" w:rsidRPr="00944D1E" w14:paraId="1AA19CCA" w14:textId="77777777" w:rsidTr="00341BD9">
        <w:trPr>
          <w:trHeight w:val="320"/>
        </w:trPr>
        <w:tc>
          <w:tcPr>
            <w:tcW w:w="38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29649" w14:textId="77777777" w:rsidR="005D2B78" w:rsidRPr="00944D1E" w:rsidRDefault="005D2B78" w:rsidP="00CA013A">
            <w:pPr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3-hydroxy</w:t>
            </w:r>
            <w:r w:rsidRPr="00944D1E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944D1E">
              <w:rPr>
                <w:rFonts w:ascii="Arial" w:eastAsia="Times New Roman" w:hAnsi="Arial" w:cs="Arial"/>
                <w:color w:val="000000"/>
                <w:lang w:eastAsia="de-DE"/>
              </w:rPr>
              <w:t>anthranilic</w:t>
            </w:r>
            <w:proofErr w:type="spellEnd"/>
            <w:r w:rsidRPr="00944D1E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944D1E">
              <w:rPr>
                <w:rFonts w:ascii="Arial" w:eastAsia="Times New Roman" w:hAnsi="Arial" w:cs="Arial"/>
                <w:color w:val="000000"/>
                <w:lang w:eastAsia="de-DE"/>
              </w:rPr>
              <w:t>acid</w:t>
            </w:r>
            <w:proofErr w:type="spellEnd"/>
          </w:p>
        </w:tc>
        <w:tc>
          <w:tcPr>
            <w:tcW w:w="16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AC279D" w14:textId="77777777" w:rsidR="005D2B78" w:rsidRPr="00944D1E" w:rsidRDefault="005D2B78" w:rsidP="00CA013A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44D1E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2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89B9D" w14:textId="77777777" w:rsidR="005D2B78" w:rsidRPr="00944D1E" w:rsidRDefault="005D2B78" w:rsidP="00CA013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944D1E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1</w:t>
            </w:r>
          </w:p>
        </w:tc>
        <w:tc>
          <w:tcPr>
            <w:tcW w:w="16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686E3" w14:textId="77777777" w:rsidR="005D2B78" w:rsidRPr="00944D1E" w:rsidRDefault="005D2B78" w:rsidP="00CA013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944D1E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1</w:t>
            </w:r>
          </w:p>
        </w:tc>
      </w:tr>
      <w:tr w:rsidR="00341BD9" w:rsidRPr="00944D1E" w14:paraId="0AD9A0A3" w14:textId="77777777" w:rsidTr="00341BD9">
        <w:trPr>
          <w:trHeight w:val="320"/>
        </w:trPr>
        <w:tc>
          <w:tcPr>
            <w:tcW w:w="38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8C18E" w14:textId="77777777" w:rsidR="005D2B78" w:rsidRPr="00944D1E" w:rsidRDefault="005D2B78" w:rsidP="00CA013A">
            <w:pPr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44D1E">
              <w:rPr>
                <w:rFonts w:ascii="Arial" w:eastAsia="Times New Roman" w:hAnsi="Arial" w:cs="Arial"/>
                <w:color w:val="000000"/>
                <w:lang w:eastAsia="de-DE"/>
              </w:rPr>
              <w:t xml:space="preserve">3-methyl </w:t>
            </w:r>
            <w:proofErr w:type="spellStart"/>
            <w:r w:rsidRPr="00944D1E">
              <w:rPr>
                <w:rFonts w:ascii="Arial" w:eastAsia="Times New Roman" w:hAnsi="Arial" w:cs="Arial"/>
                <w:color w:val="000000"/>
                <w:lang w:eastAsia="de-DE"/>
              </w:rPr>
              <w:t>proline</w:t>
            </w:r>
            <w:proofErr w:type="spellEnd"/>
          </w:p>
        </w:tc>
        <w:tc>
          <w:tcPr>
            <w:tcW w:w="16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F64C0F" w14:textId="77777777" w:rsidR="005D2B78" w:rsidRPr="00944D1E" w:rsidRDefault="005D2B78" w:rsidP="00CA013A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44D1E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2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0D5BC" w14:textId="77777777" w:rsidR="005D2B78" w:rsidRPr="00944D1E" w:rsidRDefault="005D2B78" w:rsidP="00CA013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944D1E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11</w:t>
            </w:r>
          </w:p>
        </w:tc>
        <w:tc>
          <w:tcPr>
            <w:tcW w:w="16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4518F" w14:textId="6994B86D" w:rsidR="005D2B78" w:rsidRPr="00944D1E" w:rsidRDefault="00B90DF8" w:rsidP="00CA013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-</w:t>
            </w:r>
          </w:p>
        </w:tc>
      </w:tr>
      <w:tr w:rsidR="00341BD9" w:rsidRPr="00944D1E" w14:paraId="61845E2E" w14:textId="77777777" w:rsidTr="00341BD9">
        <w:trPr>
          <w:trHeight w:val="320"/>
        </w:trPr>
        <w:tc>
          <w:tcPr>
            <w:tcW w:w="38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43DD8" w14:textId="77777777" w:rsidR="005D2B78" w:rsidRPr="00944D1E" w:rsidRDefault="005D2B78" w:rsidP="00CA013A">
            <w:pPr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44D1E">
              <w:rPr>
                <w:rFonts w:ascii="Arial" w:eastAsia="Times New Roman" w:hAnsi="Arial" w:cs="Arial"/>
                <w:color w:val="000000"/>
                <w:lang w:eastAsia="de-DE"/>
              </w:rPr>
              <w:t xml:space="preserve">3-benzyl </w:t>
            </w:r>
            <w:proofErr w:type="spellStart"/>
            <w:r w:rsidRPr="00944D1E">
              <w:rPr>
                <w:rFonts w:ascii="Arial" w:eastAsia="Times New Roman" w:hAnsi="Arial" w:cs="Arial"/>
                <w:color w:val="000000"/>
                <w:lang w:eastAsia="de-DE"/>
              </w:rPr>
              <w:t>proline</w:t>
            </w:r>
            <w:proofErr w:type="spellEnd"/>
          </w:p>
        </w:tc>
        <w:tc>
          <w:tcPr>
            <w:tcW w:w="16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F55CE4" w14:textId="77777777" w:rsidR="005D2B78" w:rsidRPr="00944D1E" w:rsidRDefault="005D2B78" w:rsidP="00CA013A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44D1E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2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94D01" w14:textId="1227F603" w:rsidR="005D2B78" w:rsidRPr="00944D1E" w:rsidRDefault="0002683A" w:rsidP="00CA013A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-</w:t>
            </w:r>
          </w:p>
        </w:tc>
        <w:tc>
          <w:tcPr>
            <w:tcW w:w="16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BDF5B" w14:textId="22159E58" w:rsidR="005D2B78" w:rsidRPr="00944D1E" w:rsidRDefault="001A145F" w:rsidP="00CA013A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-</w:t>
            </w:r>
          </w:p>
        </w:tc>
      </w:tr>
      <w:tr w:rsidR="00341BD9" w:rsidRPr="00944D1E" w14:paraId="0385A90A" w14:textId="77777777" w:rsidTr="00341BD9">
        <w:trPr>
          <w:trHeight w:val="320"/>
        </w:trPr>
        <w:tc>
          <w:tcPr>
            <w:tcW w:w="38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DE66D" w14:textId="77777777" w:rsidR="005D2B78" w:rsidRPr="00944D1E" w:rsidRDefault="005D2B78" w:rsidP="00CA013A">
            <w:pPr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4-hydroxy</w:t>
            </w:r>
            <w:r w:rsidRPr="00944D1E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944D1E">
              <w:rPr>
                <w:rFonts w:ascii="Arial" w:eastAsia="Times New Roman" w:hAnsi="Arial" w:cs="Arial"/>
                <w:color w:val="000000"/>
                <w:lang w:eastAsia="de-DE"/>
              </w:rPr>
              <w:t>proline</w:t>
            </w:r>
            <w:proofErr w:type="spellEnd"/>
          </w:p>
        </w:tc>
        <w:tc>
          <w:tcPr>
            <w:tcW w:w="16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1DA3A9" w14:textId="77777777" w:rsidR="005D2B78" w:rsidRPr="00944D1E" w:rsidRDefault="005D2B78" w:rsidP="00CA013A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44D1E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2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C6FD9" w14:textId="326853DC" w:rsidR="005D2B78" w:rsidRPr="00944D1E" w:rsidRDefault="001A145F" w:rsidP="00CA013A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-</w:t>
            </w:r>
          </w:p>
        </w:tc>
        <w:tc>
          <w:tcPr>
            <w:tcW w:w="16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BAF6C" w14:textId="6765FA1C" w:rsidR="005D2B78" w:rsidRPr="00944D1E" w:rsidRDefault="001A145F" w:rsidP="00CA013A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-</w:t>
            </w:r>
          </w:p>
        </w:tc>
      </w:tr>
      <w:tr w:rsidR="00341BD9" w:rsidRPr="00944D1E" w14:paraId="13B09D69" w14:textId="77777777" w:rsidTr="00341BD9">
        <w:trPr>
          <w:trHeight w:val="320"/>
        </w:trPr>
        <w:tc>
          <w:tcPr>
            <w:tcW w:w="38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2A034" w14:textId="77777777" w:rsidR="005D2B78" w:rsidRPr="00944D1E" w:rsidRDefault="005D2B78" w:rsidP="00CA013A">
            <w:pPr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944D1E">
              <w:rPr>
                <w:rFonts w:ascii="Arial" w:eastAsia="Times New Roman" w:hAnsi="Arial" w:cs="Arial"/>
                <w:color w:val="000000"/>
                <w:lang w:eastAsia="de-DE"/>
              </w:rPr>
              <w:t>pipecolic</w:t>
            </w:r>
            <w:proofErr w:type="spellEnd"/>
            <w:r w:rsidRPr="00944D1E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944D1E">
              <w:rPr>
                <w:rFonts w:ascii="Arial" w:eastAsia="Times New Roman" w:hAnsi="Arial" w:cs="Arial"/>
                <w:color w:val="000000"/>
                <w:lang w:eastAsia="de-DE"/>
              </w:rPr>
              <w:t>acid</w:t>
            </w:r>
            <w:proofErr w:type="spellEnd"/>
          </w:p>
        </w:tc>
        <w:tc>
          <w:tcPr>
            <w:tcW w:w="16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B8ADE1" w14:textId="77777777" w:rsidR="005D2B78" w:rsidRPr="00944D1E" w:rsidRDefault="005D2B78" w:rsidP="00CA013A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44D1E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2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3530E" w14:textId="4E38E02F" w:rsidR="005D2B78" w:rsidRPr="00944D1E" w:rsidRDefault="001A145F" w:rsidP="00CA013A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-</w:t>
            </w:r>
          </w:p>
        </w:tc>
        <w:tc>
          <w:tcPr>
            <w:tcW w:w="16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5EA0D" w14:textId="76FD4702" w:rsidR="005D2B78" w:rsidRPr="00944D1E" w:rsidRDefault="001A145F" w:rsidP="00CA013A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-</w:t>
            </w:r>
          </w:p>
        </w:tc>
      </w:tr>
      <w:tr w:rsidR="00341BD9" w:rsidRPr="00944D1E" w14:paraId="4DD7E795" w14:textId="77777777" w:rsidTr="00341BD9">
        <w:trPr>
          <w:trHeight w:val="320"/>
        </w:trPr>
        <w:tc>
          <w:tcPr>
            <w:tcW w:w="38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390D2" w14:textId="77777777" w:rsidR="005D2B78" w:rsidRPr="00944D1E" w:rsidRDefault="005D2B78" w:rsidP="00CA013A">
            <w:pPr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44D1E">
              <w:rPr>
                <w:rFonts w:ascii="Arial" w:eastAsia="Times New Roman" w:hAnsi="Arial" w:cs="Arial"/>
                <w:color w:val="000000"/>
                <w:lang w:eastAsia="de-DE"/>
              </w:rPr>
              <w:t xml:space="preserve">5-fluoro </w:t>
            </w:r>
            <w:proofErr w:type="spellStart"/>
            <w:r w:rsidRPr="00944D1E">
              <w:rPr>
                <w:rFonts w:ascii="Arial" w:eastAsia="Times New Roman" w:hAnsi="Arial" w:cs="Arial"/>
                <w:color w:val="000000"/>
                <w:lang w:eastAsia="de-DE"/>
              </w:rPr>
              <w:t>indole</w:t>
            </w:r>
            <w:proofErr w:type="spellEnd"/>
          </w:p>
        </w:tc>
        <w:tc>
          <w:tcPr>
            <w:tcW w:w="16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27B3AA" w14:textId="77777777" w:rsidR="005D2B78" w:rsidRPr="00944D1E" w:rsidRDefault="005D2B78" w:rsidP="00CA013A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44D1E">
              <w:rPr>
                <w:rFonts w:ascii="Arial" w:eastAsia="Times New Roman" w:hAnsi="Arial" w:cs="Arial"/>
                <w:color w:val="000000"/>
                <w:lang w:eastAsia="de-DE"/>
              </w:rPr>
              <w:t>2</w:t>
            </w:r>
          </w:p>
        </w:tc>
        <w:tc>
          <w:tcPr>
            <w:tcW w:w="2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43F79" w14:textId="77777777" w:rsidR="005D2B78" w:rsidRPr="00944D1E" w:rsidRDefault="005D2B78" w:rsidP="00CA013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944D1E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12</w:t>
            </w:r>
          </w:p>
        </w:tc>
        <w:tc>
          <w:tcPr>
            <w:tcW w:w="16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3E011" w14:textId="77777777" w:rsidR="005D2B78" w:rsidRPr="00944D1E" w:rsidRDefault="005D2B78" w:rsidP="00CA013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944D1E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12</w:t>
            </w:r>
          </w:p>
        </w:tc>
      </w:tr>
      <w:tr w:rsidR="00341BD9" w:rsidRPr="00944D1E" w14:paraId="1463F7F2" w14:textId="77777777" w:rsidTr="00341BD9">
        <w:trPr>
          <w:trHeight w:val="320"/>
        </w:trPr>
        <w:tc>
          <w:tcPr>
            <w:tcW w:w="38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C1F42" w14:textId="77777777" w:rsidR="005D2B78" w:rsidRPr="00944D1E" w:rsidRDefault="005D2B78" w:rsidP="00CA013A">
            <w:pPr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44D1E">
              <w:rPr>
                <w:rFonts w:ascii="Arial" w:eastAsia="Times New Roman" w:hAnsi="Arial" w:cs="Arial"/>
                <w:color w:val="000000"/>
                <w:lang w:eastAsia="de-DE"/>
              </w:rPr>
              <w:t xml:space="preserve">5-phenyl </w:t>
            </w:r>
            <w:proofErr w:type="spellStart"/>
            <w:r w:rsidRPr="00944D1E">
              <w:rPr>
                <w:rFonts w:ascii="Arial" w:eastAsia="Times New Roman" w:hAnsi="Arial" w:cs="Arial"/>
                <w:color w:val="000000"/>
                <w:lang w:eastAsia="de-DE"/>
              </w:rPr>
              <w:t>indole</w:t>
            </w:r>
            <w:proofErr w:type="spellEnd"/>
          </w:p>
        </w:tc>
        <w:tc>
          <w:tcPr>
            <w:tcW w:w="16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A828E8" w14:textId="77777777" w:rsidR="005D2B78" w:rsidRPr="00944D1E" w:rsidRDefault="005D2B78" w:rsidP="00CA013A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44D1E">
              <w:rPr>
                <w:rFonts w:ascii="Arial" w:eastAsia="Times New Roman" w:hAnsi="Arial" w:cs="Arial"/>
                <w:color w:val="000000"/>
                <w:lang w:eastAsia="de-DE"/>
              </w:rPr>
              <w:t>2</w:t>
            </w:r>
          </w:p>
        </w:tc>
        <w:tc>
          <w:tcPr>
            <w:tcW w:w="2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5FE90" w14:textId="77777777" w:rsidR="005D2B78" w:rsidRPr="00944D1E" w:rsidRDefault="005D2B78" w:rsidP="00CA013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944D1E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13</w:t>
            </w:r>
          </w:p>
        </w:tc>
        <w:tc>
          <w:tcPr>
            <w:tcW w:w="16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38938" w14:textId="77777777" w:rsidR="005D2B78" w:rsidRPr="00944D1E" w:rsidRDefault="005D2B78" w:rsidP="00CA013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944D1E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13</w:t>
            </w:r>
          </w:p>
        </w:tc>
      </w:tr>
      <w:tr w:rsidR="00341BD9" w:rsidRPr="00944D1E" w14:paraId="5D50378C" w14:textId="77777777" w:rsidTr="00341BD9">
        <w:trPr>
          <w:trHeight w:val="320"/>
        </w:trPr>
        <w:tc>
          <w:tcPr>
            <w:tcW w:w="389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BC725" w14:textId="77777777" w:rsidR="005D2B78" w:rsidRPr="00944D1E" w:rsidRDefault="005D2B78" w:rsidP="00CA013A">
            <w:pPr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44D1E">
              <w:rPr>
                <w:rFonts w:ascii="Arial" w:eastAsia="Times New Roman" w:hAnsi="Arial" w:cs="Arial"/>
                <w:color w:val="000000"/>
                <w:lang w:eastAsia="de-DE"/>
              </w:rPr>
              <w:t xml:space="preserve">5-methyl </w:t>
            </w:r>
            <w:proofErr w:type="spellStart"/>
            <w:r w:rsidRPr="00944D1E">
              <w:rPr>
                <w:rFonts w:ascii="Arial" w:eastAsia="Times New Roman" w:hAnsi="Arial" w:cs="Arial"/>
                <w:color w:val="000000"/>
                <w:lang w:eastAsia="de-DE"/>
              </w:rPr>
              <w:t>indole</w:t>
            </w:r>
            <w:proofErr w:type="spellEnd"/>
          </w:p>
        </w:tc>
        <w:tc>
          <w:tcPr>
            <w:tcW w:w="166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83B42D" w14:textId="77777777" w:rsidR="005D2B78" w:rsidRPr="00944D1E" w:rsidRDefault="005D2B78" w:rsidP="00CA013A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44D1E">
              <w:rPr>
                <w:rFonts w:ascii="Arial" w:eastAsia="Times New Roman" w:hAnsi="Arial" w:cs="Arial"/>
                <w:color w:val="000000"/>
                <w:lang w:eastAsia="de-DE"/>
              </w:rPr>
              <w:t>2</w:t>
            </w:r>
          </w:p>
        </w:tc>
        <w:tc>
          <w:tcPr>
            <w:tcW w:w="21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4051A" w14:textId="77777777" w:rsidR="005D2B78" w:rsidRPr="00944D1E" w:rsidRDefault="005D2B78" w:rsidP="00CA013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944D1E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14</w:t>
            </w:r>
          </w:p>
        </w:tc>
        <w:tc>
          <w:tcPr>
            <w:tcW w:w="1686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649FB9" w14:textId="77777777" w:rsidR="005D2B78" w:rsidRPr="00944D1E" w:rsidRDefault="005D2B78" w:rsidP="00CA013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944D1E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14</w:t>
            </w:r>
          </w:p>
        </w:tc>
      </w:tr>
      <w:tr w:rsidR="00341BD9" w:rsidRPr="00944D1E" w14:paraId="2D800F32" w14:textId="77777777" w:rsidTr="00341BD9">
        <w:trPr>
          <w:trHeight w:val="320"/>
        </w:trPr>
        <w:tc>
          <w:tcPr>
            <w:tcW w:w="3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FF0AA" w14:textId="77777777" w:rsidR="005D2B78" w:rsidRPr="00944D1E" w:rsidRDefault="005D2B78" w:rsidP="00CA013A">
            <w:pPr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44D1E">
              <w:rPr>
                <w:rFonts w:ascii="Arial" w:eastAsia="Times New Roman" w:hAnsi="Arial" w:cs="Arial"/>
                <w:color w:val="000000"/>
                <w:lang w:eastAsia="de-DE"/>
              </w:rPr>
              <w:t>7-azaindole</w:t>
            </w:r>
          </w:p>
        </w:tc>
        <w:tc>
          <w:tcPr>
            <w:tcW w:w="16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709ECD" w14:textId="77777777" w:rsidR="005D2B78" w:rsidRPr="00944D1E" w:rsidRDefault="005D2B78" w:rsidP="00CA013A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44D1E">
              <w:rPr>
                <w:rFonts w:ascii="Arial" w:eastAsia="Times New Roman" w:hAnsi="Arial" w:cs="Arial"/>
                <w:color w:val="000000"/>
                <w:lang w:eastAsia="de-DE"/>
              </w:rPr>
              <w:t>3</w:t>
            </w:r>
          </w:p>
        </w:tc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8C74F" w14:textId="77777777" w:rsidR="005D2B78" w:rsidRPr="00944D1E" w:rsidRDefault="005D2B78" w:rsidP="00CA013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944D1E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15</w:t>
            </w:r>
          </w:p>
        </w:tc>
        <w:tc>
          <w:tcPr>
            <w:tcW w:w="168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52FB4F" w14:textId="6D9A130E" w:rsidR="005D2B78" w:rsidRPr="00944D1E" w:rsidRDefault="001A145F" w:rsidP="00CA013A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-</w:t>
            </w:r>
          </w:p>
        </w:tc>
      </w:tr>
    </w:tbl>
    <w:p w14:paraId="24D3B0A1" w14:textId="5F1C3EBC" w:rsidR="005D2B78" w:rsidRPr="00944D1E" w:rsidRDefault="00795B46" w:rsidP="005D2B78">
      <w:pPr>
        <w:ind w:left="708" w:firstLine="708"/>
        <w:rPr>
          <w:lang w:val="en-US"/>
        </w:rPr>
      </w:pPr>
      <w:r>
        <w:rPr>
          <w:lang w:val="en-US"/>
        </w:rPr>
        <w:t>“</w:t>
      </w:r>
      <w:proofErr w:type="gramStart"/>
      <w:r w:rsidR="0002683A">
        <w:rPr>
          <w:lang w:val="en-US"/>
        </w:rPr>
        <w:t>-</w:t>
      </w:r>
      <w:r>
        <w:rPr>
          <w:lang w:val="en-US"/>
        </w:rPr>
        <w:t>“</w:t>
      </w:r>
      <w:r w:rsidR="005D2B78">
        <w:rPr>
          <w:lang w:val="en-US"/>
        </w:rPr>
        <w:t xml:space="preserve"> =</w:t>
      </w:r>
      <w:proofErr w:type="gramEnd"/>
      <w:r w:rsidR="005D2B78">
        <w:rPr>
          <w:lang w:val="en-US"/>
        </w:rPr>
        <w:t xml:space="preserve"> not detected</w:t>
      </w:r>
    </w:p>
    <w:p w14:paraId="6B0E305D" w14:textId="301AAFA9" w:rsidR="00944D1E" w:rsidRPr="00944D1E" w:rsidRDefault="00944D1E" w:rsidP="000A2F30">
      <w:pPr>
        <w:spacing w:line="360" w:lineRule="auto"/>
        <w:jc w:val="both"/>
        <w:rPr>
          <w:lang w:val="en-US"/>
        </w:rPr>
      </w:pPr>
    </w:p>
    <w:sectPr w:rsidR="00944D1E" w:rsidRPr="00944D1E" w:rsidSect="00400391">
      <w:footerReference w:type="even" r:id="rId7"/>
      <w:footerReference w:type="default" r:id="rId8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443465E" w14:textId="77777777" w:rsidR="006E3842" w:rsidRDefault="006E3842" w:rsidP="006C3ED6">
      <w:r>
        <w:separator/>
      </w:r>
    </w:p>
  </w:endnote>
  <w:endnote w:type="continuationSeparator" w:id="0">
    <w:p w14:paraId="3B63C4BA" w14:textId="77777777" w:rsidR="006E3842" w:rsidRDefault="006E3842" w:rsidP="006C3E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E3DFB0E" w14:textId="77777777" w:rsidR="00FD2510" w:rsidRDefault="00FD2510" w:rsidP="00CA013A">
    <w:pPr>
      <w:pStyle w:val="Fuzeile"/>
      <w:framePr w:wrap="none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4AD4FE55" w14:textId="77777777" w:rsidR="00FD2510" w:rsidRDefault="00FD2510" w:rsidP="00CB03BB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564AEE4" w14:textId="77777777" w:rsidR="00FD2510" w:rsidRDefault="00FD2510" w:rsidP="00CA013A">
    <w:pPr>
      <w:pStyle w:val="Fuzeile"/>
      <w:framePr w:wrap="none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0A2F30">
      <w:rPr>
        <w:rStyle w:val="Seitenzahl"/>
        <w:noProof/>
      </w:rPr>
      <w:t>10</w:t>
    </w:r>
    <w:r>
      <w:rPr>
        <w:rStyle w:val="Seitenzahl"/>
      </w:rPr>
      <w:fldChar w:fldCharType="end"/>
    </w:r>
  </w:p>
  <w:p w14:paraId="42963CEA" w14:textId="77777777" w:rsidR="00FD2510" w:rsidRDefault="00FD2510" w:rsidP="00CB03BB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A6C8F6A" w14:textId="77777777" w:rsidR="006E3842" w:rsidRDefault="006E3842" w:rsidP="006C3ED6">
      <w:r>
        <w:separator/>
      </w:r>
    </w:p>
  </w:footnote>
  <w:footnote w:type="continuationSeparator" w:id="0">
    <w:p w14:paraId="363A7779" w14:textId="77777777" w:rsidR="006E3842" w:rsidRDefault="006E3842" w:rsidP="006C3E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34B2"/>
    <w:rsid w:val="00000342"/>
    <w:rsid w:val="000073A2"/>
    <w:rsid w:val="00015182"/>
    <w:rsid w:val="0001657A"/>
    <w:rsid w:val="00023489"/>
    <w:rsid w:val="0002683A"/>
    <w:rsid w:val="000310EC"/>
    <w:rsid w:val="00053BED"/>
    <w:rsid w:val="000A2F30"/>
    <w:rsid w:val="000B13F1"/>
    <w:rsid w:val="000B4F48"/>
    <w:rsid w:val="000C003B"/>
    <w:rsid w:val="000D7703"/>
    <w:rsid w:val="000F6EF5"/>
    <w:rsid w:val="00117E0A"/>
    <w:rsid w:val="001272AE"/>
    <w:rsid w:val="00195EC9"/>
    <w:rsid w:val="001A145F"/>
    <w:rsid w:val="001B0E22"/>
    <w:rsid w:val="001C49D7"/>
    <w:rsid w:val="001C6849"/>
    <w:rsid w:val="001E3BB6"/>
    <w:rsid w:val="0023537F"/>
    <w:rsid w:val="00247D1F"/>
    <w:rsid w:val="00263934"/>
    <w:rsid w:val="00266076"/>
    <w:rsid w:val="002704A7"/>
    <w:rsid w:val="002746E6"/>
    <w:rsid w:val="0029405B"/>
    <w:rsid w:val="002B229D"/>
    <w:rsid w:val="002B726A"/>
    <w:rsid w:val="002D7111"/>
    <w:rsid w:val="00307338"/>
    <w:rsid w:val="003103B7"/>
    <w:rsid w:val="00317402"/>
    <w:rsid w:val="003279C2"/>
    <w:rsid w:val="00341BD9"/>
    <w:rsid w:val="00365003"/>
    <w:rsid w:val="00365A96"/>
    <w:rsid w:val="003B6069"/>
    <w:rsid w:val="003C001D"/>
    <w:rsid w:val="003D3ED7"/>
    <w:rsid w:val="003E3FD3"/>
    <w:rsid w:val="00400391"/>
    <w:rsid w:val="0040575A"/>
    <w:rsid w:val="004434B2"/>
    <w:rsid w:val="00481972"/>
    <w:rsid w:val="00487D71"/>
    <w:rsid w:val="00490EC0"/>
    <w:rsid w:val="004C5514"/>
    <w:rsid w:val="004C65E5"/>
    <w:rsid w:val="004F2F5C"/>
    <w:rsid w:val="005479F1"/>
    <w:rsid w:val="00551F47"/>
    <w:rsid w:val="00553099"/>
    <w:rsid w:val="00570D1D"/>
    <w:rsid w:val="005942B4"/>
    <w:rsid w:val="0059659B"/>
    <w:rsid w:val="005A0B97"/>
    <w:rsid w:val="005D2B78"/>
    <w:rsid w:val="005F4A0C"/>
    <w:rsid w:val="0060603A"/>
    <w:rsid w:val="00612365"/>
    <w:rsid w:val="006214B3"/>
    <w:rsid w:val="00637465"/>
    <w:rsid w:val="00637FB2"/>
    <w:rsid w:val="006402DE"/>
    <w:rsid w:val="00645905"/>
    <w:rsid w:val="006560D9"/>
    <w:rsid w:val="00683FC8"/>
    <w:rsid w:val="00696AF4"/>
    <w:rsid w:val="006B7358"/>
    <w:rsid w:val="006C0FA8"/>
    <w:rsid w:val="006C34DE"/>
    <w:rsid w:val="006C3ED6"/>
    <w:rsid w:val="006D3FAB"/>
    <w:rsid w:val="006E3842"/>
    <w:rsid w:val="00717659"/>
    <w:rsid w:val="00724DB8"/>
    <w:rsid w:val="00763835"/>
    <w:rsid w:val="0076520A"/>
    <w:rsid w:val="007704EA"/>
    <w:rsid w:val="00781C5B"/>
    <w:rsid w:val="00795B46"/>
    <w:rsid w:val="007A1917"/>
    <w:rsid w:val="007D29C9"/>
    <w:rsid w:val="007E36A6"/>
    <w:rsid w:val="007F2656"/>
    <w:rsid w:val="008068AC"/>
    <w:rsid w:val="00806E24"/>
    <w:rsid w:val="008265E0"/>
    <w:rsid w:val="00831BE7"/>
    <w:rsid w:val="00850DE7"/>
    <w:rsid w:val="0086616C"/>
    <w:rsid w:val="00876AC2"/>
    <w:rsid w:val="00896A96"/>
    <w:rsid w:val="008A51D0"/>
    <w:rsid w:val="008B0048"/>
    <w:rsid w:val="008F2A84"/>
    <w:rsid w:val="008F5010"/>
    <w:rsid w:val="00914D06"/>
    <w:rsid w:val="00915565"/>
    <w:rsid w:val="00927785"/>
    <w:rsid w:val="00944D1E"/>
    <w:rsid w:val="00993284"/>
    <w:rsid w:val="009C2775"/>
    <w:rsid w:val="009C2D0C"/>
    <w:rsid w:val="00A0311A"/>
    <w:rsid w:val="00A116D5"/>
    <w:rsid w:val="00A22F08"/>
    <w:rsid w:val="00A5535E"/>
    <w:rsid w:val="00A63FFA"/>
    <w:rsid w:val="00A7713C"/>
    <w:rsid w:val="00A9707D"/>
    <w:rsid w:val="00AD2E7C"/>
    <w:rsid w:val="00AD6FB5"/>
    <w:rsid w:val="00AE1ECA"/>
    <w:rsid w:val="00B013FE"/>
    <w:rsid w:val="00B028A1"/>
    <w:rsid w:val="00B05C3A"/>
    <w:rsid w:val="00B131BE"/>
    <w:rsid w:val="00B14744"/>
    <w:rsid w:val="00B16531"/>
    <w:rsid w:val="00B201D0"/>
    <w:rsid w:val="00B26672"/>
    <w:rsid w:val="00B34A13"/>
    <w:rsid w:val="00B65219"/>
    <w:rsid w:val="00B84A25"/>
    <w:rsid w:val="00B90DF8"/>
    <w:rsid w:val="00BD6E9F"/>
    <w:rsid w:val="00BE3E09"/>
    <w:rsid w:val="00BE5580"/>
    <w:rsid w:val="00BF5D50"/>
    <w:rsid w:val="00C033C4"/>
    <w:rsid w:val="00C04963"/>
    <w:rsid w:val="00C15CED"/>
    <w:rsid w:val="00C305B4"/>
    <w:rsid w:val="00C6778C"/>
    <w:rsid w:val="00C768B0"/>
    <w:rsid w:val="00CA013A"/>
    <w:rsid w:val="00CB03BB"/>
    <w:rsid w:val="00CB18CC"/>
    <w:rsid w:val="00D07EFC"/>
    <w:rsid w:val="00D10244"/>
    <w:rsid w:val="00D10371"/>
    <w:rsid w:val="00D400D6"/>
    <w:rsid w:val="00D9477D"/>
    <w:rsid w:val="00DB29D3"/>
    <w:rsid w:val="00DF683F"/>
    <w:rsid w:val="00E146F2"/>
    <w:rsid w:val="00E923D3"/>
    <w:rsid w:val="00E92E1F"/>
    <w:rsid w:val="00EA6CB9"/>
    <w:rsid w:val="00EC668B"/>
    <w:rsid w:val="00ED350C"/>
    <w:rsid w:val="00ED45D7"/>
    <w:rsid w:val="00F40EC0"/>
    <w:rsid w:val="00F50F94"/>
    <w:rsid w:val="00F81FC1"/>
    <w:rsid w:val="00F953A4"/>
    <w:rsid w:val="00F97F25"/>
    <w:rsid w:val="00FA5C0C"/>
    <w:rsid w:val="00FA6D3C"/>
    <w:rsid w:val="00FB3238"/>
    <w:rsid w:val="00FC4F18"/>
    <w:rsid w:val="00FD2510"/>
    <w:rsid w:val="00FE0363"/>
    <w:rsid w:val="00FF3D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84E3E5F"/>
  <w15:docId w15:val="{0D3B8F38-57A3-324C-A3B4-FFD7D05107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CB03BB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6C3ED6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6C3ED6"/>
  </w:style>
  <w:style w:type="paragraph" w:styleId="Fuzeile">
    <w:name w:val="footer"/>
    <w:basedOn w:val="Standard"/>
    <w:link w:val="FuzeileZchn"/>
    <w:uiPriority w:val="99"/>
    <w:unhideWhenUsed/>
    <w:rsid w:val="006C3ED6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6C3ED6"/>
  </w:style>
  <w:style w:type="character" w:styleId="Kommentarzeichen">
    <w:name w:val="annotation reference"/>
    <w:basedOn w:val="Absatz-Standardschriftart"/>
    <w:uiPriority w:val="99"/>
    <w:semiHidden/>
    <w:unhideWhenUsed/>
    <w:qFormat/>
    <w:rsid w:val="005D2B78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unhideWhenUsed/>
    <w:qFormat/>
    <w:rsid w:val="005D2B78"/>
    <w:rPr>
      <w:rFonts w:eastAsiaTheme="minorEastAsia"/>
      <w:lang w:val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qFormat/>
    <w:rsid w:val="005D2B78"/>
    <w:rPr>
      <w:rFonts w:eastAsiaTheme="minorEastAsia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D2B78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D2B78"/>
    <w:rPr>
      <w:rFonts w:ascii="Times New Roman" w:hAnsi="Times New Roman" w:cs="Times New Roman"/>
      <w:sz w:val="18"/>
      <w:szCs w:val="18"/>
    </w:rPr>
  </w:style>
  <w:style w:type="character" w:styleId="Seitenzahl">
    <w:name w:val="page number"/>
    <w:basedOn w:val="Absatz-Standardschriftart"/>
    <w:uiPriority w:val="99"/>
    <w:semiHidden/>
    <w:unhideWhenUsed/>
    <w:rsid w:val="00CB03BB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2683A"/>
    <w:rPr>
      <w:rFonts w:eastAsiaTheme="minorHAnsi"/>
      <w:b/>
      <w:bCs/>
      <w:sz w:val="20"/>
      <w:szCs w:val="20"/>
      <w:lang w:val="de-DE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2683A"/>
    <w:rPr>
      <w:rFonts w:eastAsiaTheme="minorEastAsia"/>
      <w:b/>
      <w:bCs/>
      <w:sz w:val="20"/>
      <w:szCs w:val="20"/>
      <w:lang w:val="en-US"/>
    </w:rPr>
  </w:style>
  <w:style w:type="paragraph" w:styleId="berarbeitung">
    <w:name w:val="Revision"/>
    <w:hidden/>
    <w:uiPriority w:val="99"/>
    <w:semiHidden/>
    <w:rsid w:val="006214B3"/>
  </w:style>
  <w:style w:type="table" w:styleId="Tabellenraster">
    <w:name w:val="Table Grid"/>
    <w:basedOn w:val="NormaleTabelle"/>
    <w:uiPriority w:val="59"/>
    <w:rsid w:val="004003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unhideWhenUsed/>
    <w:rsid w:val="0002348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3260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8A3DB521-EB75-104E-A3E5-A3E61FD8DA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510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 Frankfurt</Company>
  <LinksUpToDate>false</LinksUpToDate>
  <CharactersWithSpaces>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drik</dc:creator>
  <cp:keywords/>
  <dc:description/>
  <cp:lastModifiedBy>Microsoft Office-Benutzer</cp:lastModifiedBy>
  <cp:revision>2</cp:revision>
  <cp:lastPrinted>2018-02-09T08:53:00Z</cp:lastPrinted>
  <dcterms:created xsi:type="dcterms:W3CDTF">2018-03-21T14:08:00Z</dcterms:created>
  <dcterms:modified xsi:type="dcterms:W3CDTF">2018-03-21T14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apa"/&gt;&lt;format class="21"/&gt;&lt;/info&gt;PAPERS2_INFO_END</vt:lpwstr>
  </property>
</Properties>
</file>